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15C" w:rsidRDefault="00D7415C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8A9823" wp14:editId="78FB70FF">
                <wp:simplePos x="0" y="0"/>
                <wp:positionH relativeFrom="column">
                  <wp:posOffset>9525</wp:posOffset>
                </wp:positionH>
                <wp:positionV relativeFrom="paragraph">
                  <wp:posOffset>-57785</wp:posOffset>
                </wp:positionV>
                <wp:extent cx="5066030" cy="266700"/>
                <wp:effectExtent l="0" t="0" r="0" b="381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6603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4F81B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1B25C5" w:rsidRPr="00FB263B" w:rsidRDefault="00D7415C" w:rsidP="001B25C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Additional file 3.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1B25C5" w:rsidRPr="00FB263B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</w:rPr>
                              <w:t>F36 is not required for MutS binding G4</w:t>
                            </w:r>
                            <w:r w:rsidR="001B25C5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</w:rPr>
                              <w:t>.</w:t>
                            </w:r>
                            <w:r w:rsidR="002E0113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 w:rsidR="002E0113" w:rsidRPr="002E0113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Table and graph depicting the percent of G4 bound by MutS and MutS F36A.</w:t>
                            </w:r>
                            <w:proofErr w:type="gramEnd"/>
                            <w:r w:rsidR="002E0113" w:rsidRPr="002E0113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Data represent the mean of three independent experiments with standard error. The protein concentration where 50% of the labeled substrate is bound (indicated) was used as the value for apparent KD.</w:t>
                            </w:r>
                          </w:p>
                        </w:txbxContent>
                      </wps:txbx>
                      <wps:bodyPr rot="0" vert="horz" wrap="non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.75pt;margin-top:-4.55pt;width:398.9pt;height:21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DdD7gIAAHEGAAAOAAAAZHJzL2Uyb0RvYy54bWysVVFvmzAQfp+0/2D5nQKJQwCVTAmEaVK3&#10;Vev2AxwwwRrYyHZLumn/fWfTpmm6h2ldHpDPPp+/7767y+W7Q9+hO6Y0lyLD4UWAEROVrLnYZ/jb&#10;19KLMdKGipp2UrAM3zON363evrkch5TNZCu7mikEQYROxyHDrTFD6vu6allP9YUcmIDDRqqeGjDV&#10;3q8VHSF63/mzIIj8Uap6ULJiWsNuMR3ilYvfNKwyn5tGM4O6DAM2477KfXf2668uabpXdGh59QCD&#10;/gOKnnIBjx5DFdRQdKv4i1A9r5TUsjEXlex92TS8Yo4DsAmDMzY3LR2Y4wLJ0cMxTfr/ha0+3V0r&#10;xOsMzzEStAeJvkDSqNh3DM1tesZBp+B1M1wrS1APV7L6rpGQeQtebK2UHFtGawAVWn//2QVraLiK&#10;duNHWUN0emuky9ShUb0NCDlAByfI/VEQdjCogs1FEEXBHHSr4GwWRcvAKebT9PH2oLR5z2SP7CLD&#10;CrC76PTuShuLhqaPLvYxIUvedU70TjzbAMdph7mqmW7TFJDA0npaTE7Rn0mQbONtTDwyi7YeCYrC&#10;W5c58aIyXC6KeZHnRfjLoghJ2vK6ZsI++lhdIfk79R7qfKqLY31p2fHahrOQtNrv8k6hOwrVTco4&#10;3BROATh5cvOfw3ApAS5nlMIZCTazxCujeOmRkiy8ZBnEXhAmmyQKSEKK8jmlKy7Y6ymhMcPJYrZw&#10;mp2APuMWuN9LbjTtuYH50fE+w/HRiaa2ILeidkIbyrtpfZIKC//PqViXi2BJ5rG3XC7mHplvA28T&#10;l7m3zkMowO0m32zP1N26itGvz4bT5KT8TvA+vPEEGer1sTZdx9kmm5rVHHYHIG47byfre+g9JaE1&#10;oItgTsOileoHRiPMvAwLGMoYdR8EdG8SEmJHpDPIYjkDQ52e7E5PqKggUIYrozCajNxMg/V2UHzf&#10;wkvhJOuwhp4vuWvHJ1RAxRow1xyphxlsB+ep7bye/ilWvwEAAP//AwBQSwMEFAAGAAgAAAAhAN4d&#10;UiXdAAAABwEAAA8AAABkcnMvZG93bnJldi54bWxMjsFOwzAQRO9I/IO1SNxaJ60oTYhTIVDghtpC&#10;QdzceEki7HWI3Tb8PcsJjqMZvXnFanRWHHEInScF6TQBgVR701Gj4OW5mixBhKjJaOsJFXxjgFV5&#10;flbo3PgTbfC4jY1gCIVcK2hj7HMpQ92i02HqeyTuPvzgdOQ4NNIM+sRwZ+UsSRbS6Y74odU93rVY&#10;f24PTsE6fTTvD3ZXLTcD3S/eXndfT0ml1OXFeHsDIuIY/8bwq8/qULLT3h/IBGE5X/FQwSRLQXB9&#10;nWVzEHsF81kGsizkf//yBwAA//8DAFBLAQItABQABgAIAAAAIQC2gziS/gAAAOEBAAATAAAAAAAA&#10;AAAAAAAAAAAAAABbQ29udGVudF9UeXBlc10ueG1sUEsBAi0AFAAGAAgAAAAhADj9If/WAAAAlAEA&#10;AAsAAAAAAAAAAAAAAAAALwEAAF9yZWxzLy5yZWxzUEsBAi0AFAAGAAgAAAAhALq4N0PuAgAAcQYA&#10;AA4AAAAAAAAAAAAAAAAALgIAAGRycy9lMm9Eb2MueG1sUEsBAi0AFAAGAAgAAAAhAN4dUiXdAAAA&#10;BwEAAA8AAAAAAAAAAAAAAAAASAUAAGRycy9kb3ducmV2LnhtbFBLBQYAAAAABAAEAPMAAABSBgAA&#10;AAA=&#10;" filled="f" fillcolor="#4f81bd" stroked="f">
                <v:textbox style="mso-fit-shape-to-text:t">
                  <w:txbxContent>
                    <w:p w:rsidR="001B25C5" w:rsidRPr="00FB263B" w:rsidRDefault="00D7415C" w:rsidP="001B25C5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b/>
                        </w:rPr>
                      </w:pPr>
                      <w:proofErr w:type="gramStart"/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</w:rPr>
                        <w:t>Additional file 3.</w:t>
                      </w:r>
                      <w:proofErr w:type="gramEnd"/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="001B25C5" w:rsidRPr="00FB263B">
                        <w:rPr>
                          <w:rFonts w:ascii="Arial" w:hAnsi="Arial"/>
                          <w:b/>
                          <w:color w:val="000000"/>
                          <w:kern w:val="24"/>
                        </w:rPr>
                        <w:t>F36 is not required for MutS binding G4</w:t>
                      </w:r>
                      <w:r w:rsidR="001B25C5">
                        <w:rPr>
                          <w:rFonts w:ascii="Arial" w:hAnsi="Arial"/>
                          <w:b/>
                          <w:color w:val="000000"/>
                          <w:kern w:val="24"/>
                        </w:rPr>
                        <w:t>.</w:t>
                      </w:r>
                      <w:r w:rsidR="002E0113">
                        <w:rPr>
                          <w:rFonts w:ascii="Arial" w:hAnsi="Arial"/>
                          <w:b/>
                          <w:color w:val="000000"/>
                          <w:kern w:val="24"/>
                        </w:rPr>
                        <w:t xml:space="preserve"> </w:t>
                      </w:r>
                      <w:proofErr w:type="gramStart"/>
                      <w:r w:rsidR="002E0113" w:rsidRPr="002E0113">
                        <w:rPr>
                          <w:rFonts w:ascii="Arial" w:hAnsi="Arial"/>
                          <w:color w:val="000000"/>
                          <w:kern w:val="24"/>
                        </w:rPr>
                        <w:t>Table and graph depicting the percent of G4 bound by MutS and MutS F36A.</w:t>
                      </w:r>
                      <w:proofErr w:type="gramEnd"/>
                      <w:r w:rsidR="002E0113" w:rsidRPr="002E0113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Data represent the mean of three independent experiments with standard error. The protein concentration where 50% of the labeled substrate is bound (indicated) was used as the value for apparent KD.</w:t>
                      </w:r>
                    </w:p>
                  </w:txbxContent>
                </v:textbox>
              </v:rect>
            </w:pict>
          </mc:Fallback>
        </mc:AlternateContent>
      </w: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D7415C" w:rsidRDefault="002E0113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714B95B" wp14:editId="2117B7E5">
            <wp:simplePos x="0" y="0"/>
            <wp:positionH relativeFrom="column">
              <wp:posOffset>-201295</wp:posOffset>
            </wp:positionH>
            <wp:positionV relativeFrom="paragraph">
              <wp:posOffset>77470</wp:posOffset>
            </wp:positionV>
            <wp:extent cx="5943600" cy="21361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D7415C" w:rsidP="001B25C5">
      <w:pPr>
        <w:rPr>
          <w:rFonts w:ascii="Arial" w:hAnsi="Arial"/>
          <w:b/>
          <w:sz w:val="24"/>
          <w:szCs w:val="24"/>
        </w:rPr>
      </w:pPr>
    </w:p>
    <w:p w:rsidR="00D7415C" w:rsidRDefault="002E0113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EC4F3C7" wp14:editId="44C90950">
            <wp:extent cx="5740400" cy="2707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8761" t="21196" r="15006" b="21276"/>
                    <a:stretch/>
                  </pic:blipFill>
                  <pic:spPr bwMode="auto">
                    <a:xfrm>
                      <a:off x="0" y="0"/>
                      <a:ext cx="5752880" cy="2713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4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C5"/>
    <w:rsid w:val="00075BD0"/>
    <w:rsid w:val="001B25C5"/>
    <w:rsid w:val="002A66E7"/>
    <w:rsid w:val="002E0113"/>
    <w:rsid w:val="00623231"/>
    <w:rsid w:val="00D17EFD"/>
    <w:rsid w:val="00D26849"/>
    <w:rsid w:val="00D7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3</cp:revision>
  <dcterms:created xsi:type="dcterms:W3CDTF">2012-05-23T16:22:00Z</dcterms:created>
  <dcterms:modified xsi:type="dcterms:W3CDTF">2012-05-24T18:18:00Z</dcterms:modified>
</cp:coreProperties>
</file>